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C9C" w:rsidRPr="008901F6" w:rsidRDefault="009E0C9C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7503" w:type="dxa"/>
        <w:tblInd w:w="118" w:type="dxa"/>
        <w:tblLook w:val="04A0" w:firstRow="1" w:lastRow="0" w:firstColumn="1" w:lastColumn="0" w:noHBand="0" w:noVBand="1"/>
      </w:tblPr>
      <w:tblGrid>
        <w:gridCol w:w="876"/>
        <w:gridCol w:w="1337"/>
        <w:gridCol w:w="1121"/>
        <w:gridCol w:w="1369"/>
        <w:gridCol w:w="1843"/>
        <w:gridCol w:w="957"/>
      </w:tblGrid>
      <w:tr w:rsidR="00072C07" w:rsidRPr="00072C07" w:rsidTr="008326CC">
        <w:trPr>
          <w:trHeight w:val="315"/>
        </w:trPr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Region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reatment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enotype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emispher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F2023B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H+ cell Count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EM</w:t>
            </w:r>
          </w:p>
        </w:tc>
      </w:tr>
      <w:tr w:rsidR="00072C07" w:rsidRPr="00072C07" w:rsidTr="008326CC">
        <w:trPr>
          <w:trHeight w:val="315"/>
        </w:trPr>
        <w:tc>
          <w:tcPr>
            <w:tcW w:w="876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Npc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PP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+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8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</w:t>
            </w:r>
          </w:p>
        </w:tc>
      </w:tr>
      <w:tr w:rsidR="00072C07" w:rsidRPr="00072C07" w:rsidTr="008326CC">
        <w:trPr>
          <w:trHeight w:val="315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j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</w:tr>
      <w:tr w:rsidR="00072C07" w:rsidRPr="00072C07" w:rsidTr="008326CC">
        <w:trPr>
          <w:trHeight w:val="315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3</w:t>
            </w:r>
          </w:p>
        </w:tc>
      </w:tr>
      <w:tr w:rsidR="00072C07" w:rsidRPr="00072C07" w:rsidTr="008326CC">
        <w:trPr>
          <w:trHeight w:val="315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j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</w:t>
            </w:r>
          </w:p>
        </w:tc>
      </w:tr>
      <w:tr w:rsidR="00072C07" w:rsidRPr="00072C07" w:rsidTr="008326CC">
        <w:trPr>
          <w:trHeight w:val="315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line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</w:t>
            </w:r>
          </w:p>
        </w:tc>
      </w:tr>
      <w:tr w:rsidR="00072C07" w:rsidRPr="00072C07" w:rsidTr="008326CC">
        <w:trPr>
          <w:trHeight w:val="315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j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5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</w:t>
            </w:r>
          </w:p>
        </w:tc>
      </w:tr>
      <w:tr w:rsidR="00072C07" w:rsidRPr="00072C07" w:rsidTr="008326CC">
        <w:trPr>
          <w:trHeight w:val="315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4</w:t>
            </w:r>
          </w:p>
        </w:tc>
      </w:tr>
      <w:tr w:rsidR="00072C07" w:rsidRPr="00072C07" w:rsidTr="008326CC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j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2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6</w:t>
            </w:r>
          </w:p>
        </w:tc>
      </w:tr>
      <w:tr w:rsidR="00072C07" w:rsidRPr="00072C07" w:rsidTr="008326CC">
        <w:trPr>
          <w:trHeight w:val="300"/>
        </w:trPr>
        <w:tc>
          <w:tcPr>
            <w:tcW w:w="876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TA</w:t>
            </w: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PP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+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2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7</w:t>
            </w:r>
          </w:p>
        </w:tc>
      </w:tr>
      <w:tr w:rsidR="00072C07" w:rsidRPr="00072C07" w:rsidTr="008326CC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j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3</w:t>
            </w:r>
          </w:p>
        </w:tc>
      </w:tr>
      <w:tr w:rsidR="00072C07" w:rsidRPr="00072C07" w:rsidTr="008326CC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7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</w:t>
            </w:r>
          </w:p>
        </w:tc>
      </w:tr>
      <w:tr w:rsidR="00072C07" w:rsidRPr="00072C07" w:rsidTr="008326CC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j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9</w:t>
            </w:r>
          </w:p>
        </w:tc>
      </w:tr>
      <w:tr w:rsidR="00072C07" w:rsidRPr="00072C07" w:rsidTr="008326CC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line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2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</w:p>
        </w:tc>
      </w:tr>
      <w:tr w:rsidR="00072C07" w:rsidRPr="00072C07" w:rsidTr="008326CC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j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7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1</w:t>
            </w:r>
          </w:p>
        </w:tc>
      </w:tr>
      <w:tr w:rsidR="00072C07" w:rsidRPr="00072C07" w:rsidTr="008326CC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3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</w:t>
            </w:r>
          </w:p>
        </w:tc>
      </w:tr>
      <w:tr w:rsidR="00072C07" w:rsidRPr="00072C07" w:rsidTr="008326CC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j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2C07" w:rsidRPr="00072C07" w:rsidRDefault="00072C07" w:rsidP="0007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072C0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</w:t>
            </w:r>
          </w:p>
        </w:tc>
      </w:tr>
    </w:tbl>
    <w:p w:rsidR="00072C07" w:rsidRPr="009E0C9C" w:rsidRDefault="00072C07">
      <w:pPr>
        <w:rPr>
          <w:lang w:val="nb-NO"/>
        </w:rPr>
      </w:pPr>
    </w:p>
    <w:sectPr w:rsidR="00072C07" w:rsidRPr="009E0C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C9C"/>
    <w:rsid w:val="000538C5"/>
    <w:rsid w:val="00072C07"/>
    <w:rsid w:val="001859C2"/>
    <w:rsid w:val="008326CC"/>
    <w:rsid w:val="00834B0E"/>
    <w:rsid w:val="008901F6"/>
    <w:rsid w:val="009E0C9C"/>
    <w:rsid w:val="00BF5951"/>
    <w:rsid w:val="00F2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D26596-946B-47AB-B358-80FCC68D3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Stahl</dc:creator>
  <cp:lastModifiedBy>Mahmood Reza Amiry-Moghaddam</cp:lastModifiedBy>
  <cp:revision>2</cp:revision>
  <dcterms:created xsi:type="dcterms:W3CDTF">2018-03-15T12:21:00Z</dcterms:created>
  <dcterms:modified xsi:type="dcterms:W3CDTF">2018-03-15T12:21:00Z</dcterms:modified>
</cp:coreProperties>
</file>